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pPr w:leftFromText="180" w:rightFromText="180" w:vertAnchor="text" w:tblpY="1"/>
        <w:tblOverlap w:val="never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1575"/>
        <w:gridCol w:w="1620"/>
        <w:gridCol w:w="1470"/>
        <w:gridCol w:w="1620"/>
        <w:gridCol w:w="1425"/>
        <w:gridCol w:w="1470"/>
        <w:gridCol w:w="1517"/>
        <w:gridCol w:w="1593"/>
        <w:gridCol w:w="1559"/>
      </w:tblGrid>
      <w:tr w:rsidR="0088300F" w14:paraId="742259F0" w14:textId="77777777">
        <w:trPr>
          <w:trHeight w:val="90"/>
        </w:trPr>
        <w:tc>
          <w:tcPr>
            <w:tcW w:w="15593" w:type="dxa"/>
            <w:gridSpan w:val="10"/>
            <w:tcBorders>
              <w:top w:val="nil"/>
            </w:tcBorders>
            <w:noWrap/>
            <w:vAlign w:val="center"/>
          </w:tcPr>
          <w:p w14:paraId="612218E8" w14:textId="77777777" w:rsidR="0088300F" w:rsidRDefault="007F441C">
            <w:pPr>
              <w:widowControl/>
              <w:spacing w:line="28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iCs/>
                <w:kern w:val="0"/>
                <w:sz w:val="20"/>
                <w:szCs w:val="20"/>
              </w:rPr>
              <w:t>S1</w:t>
            </w:r>
            <w:r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Association of maternal behavioral factors 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 xml:space="preserve">during pregnancy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with childhood</w:t>
            </w:r>
            <w:bookmarkStart w:id="0" w:name="OLE_LINK1"/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>respiratory allergies</w:t>
            </w:r>
            <w:bookmarkEnd w:id="0"/>
          </w:p>
        </w:tc>
      </w:tr>
      <w:tr w:rsidR="0088300F" w14:paraId="70221822" w14:textId="77777777">
        <w:trPr>
          <w:trHeight w:val="90"/>
        </w:trPr>
        <w:tc>
          <w:tcPr>
            <w:tcW w:w="1744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4E14E56" w14:textId="77777777" w:rsidR="0088300F" w:rsidRDefault="0088300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1" w:name="OLE_LINK33"/>
          </w:p>
        </w:tc>
        <w:tc>
          <w:tcPr>
            <w:tcW w:w="466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28726B7" w14:textId="7777777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sthma</w:t>
            </w:r>
          </w:p>
        </w:tc>
        <w:tc>
          <w:tcPr>
            <w:tcW w:w="451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E4FC6C" w14:textId="7777777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Wheeze</w:t>
            </w:r>
          </w:p>
        </w:tc>
        <w:tc>
          <w:tcPr>
            <w:tcW w:w="466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B468B7" w14:textId="77777777" w:rsidR="0088300F" w:rsidRDefault="007F441C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llergic Rhinitis</w:t>
            </w:r>
          </w:p>
        </w:tc>
      </w:tr>
      <w:tr w:rsidR="0088300F" w14:paraId="4CC3FBF1" w14:textId="77777777">
        <w:trPr>
          <w:trHeight w:val="290"/>
        </w:trPr>
        <w:tc>
          <w:tcPr>
            <w:tcW w:w="1744" w:type="dxa"/>
            <w:vMerge/>
            <w:noWrap/>
            <w:vAlign w:val="center"/>
          </w:tcPr>
          <w:p w14:paraId="6704C084" w14:textId="77777777" w:rsidR="0088300F" w:rsidRDefault="0088300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5A8502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45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D7DA2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46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99CDF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 (95% CI)</w:t>
            </w:r>
          </w:p>
        </w:tc>
      </w:tr>
      <w:tr w:rsidR="0088300F" w14:paraId="7817B9A0" w14:textId="77777777">
        <w:trPr>
          <w:trHeight w:val="335"/>
        </w:trPr>
        <w:tc>
          <w:tcPr>
            <w:tcW w:w="17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519BB" w14:textId="77777777" w:rsidR="0088300F" w:rsidRDefault="0088300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79D8D1DA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mode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0DF79DDF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14:paraId="6F702948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14:paraId="3CECB4FB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mode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14:paraId="5FE7C48B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djusted Model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596BEDA6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1C88DB63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model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495535E3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650125E5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</w:tr>
      <w:tr w:rsidR="0088300F" w14:paraId="472D5A0B" w14:textId="77777777">
        <w:trPr>
          <w:trHeight w:val="283"/>
        </w:trPr>
        <w:tc>
          <w:tcPr>
            <w:tcW w:w="15593" w:type="dxa"/>
            <w:gridSpan w:val="10"/>
            <w:shd w:val="clear" w:color="auto" w:fill="auto"/>
            <w:noWrap/>
            <w:vAlign w:val="center"/>
          </w:tcPr>
          <w:p w14:paraId="41391D7F" w14:textId="6E9C3AC2" w:rsidR="0088300F" w:rsidRDefault="00667E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</w:tc>
      </w:tr>
      <w:tr w:rsidR="0088300F" w14:paraId="41CF378B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31E427B9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18D4A1E0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52D4A9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4B51967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29C8598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9BDF7C1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7D6714A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78C51D57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D037D61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EDC5EF" w14:textId="77777777" w:rsidR="0088300F" w:rsidRDefault="00883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8300F" w14:paraId="380788AD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4592A18B" w14:textId="77777777" w:rsidR="0088300F" w:rsidRDefault="007F44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&lt;8 vs.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 hrs./da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54C275E" w14:textId="54EEE9A1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4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7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</w:t>
            </w:r>
            <w:r w:rsidR="00812E1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8EFAC4" w14:textId="5A0F69CD" w:rsidR="0088300F" w:rsidRDefault="007F441C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9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4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0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) </w:t>
            </w:r>
            <w:r w:rsidRP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9372532" w14:textId="1E35BC4C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6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2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57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39AA989" w14:textId="68EE880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5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09-1.65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F66B359" w14:textId="45E2F843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2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5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1FB6195" w14:textId="29C46403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2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9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3DB5B88" w14:textId="14805CC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4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20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72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535868" w14:textId="3C9582A2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2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6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56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5736C1F" w14:textId="46FA95B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2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5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5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88300F" w14:paraId="49C9687E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14131D28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C5245DF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B4F5AA6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E555596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AC1600A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78E45E9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81CD329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4DDABBA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711E4A0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47C90BC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3BF8C224" w14:textId="77777777">
        <w:trPr>
          <w:trHeight w:val="90"/>
        </w:trPr>
        <w:tc>
          <w:tcPr>
            <w:tcW w:w="1744" w:type="dxa"/>
            <w:shd w:val="clear" w:color="auto" w:fill="auto"/>
            <w:noWrap/>
            <w:vAlign w:val="center"/>
          </w:tcPr>
          <w:p w14:paraId="4EBA8EB4" w14:textId="77777777" w:rsidR="0088300F" w:rsidRDefault="007F44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&lt;1 vs.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s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da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6015C91" w14:textId="36BE8E63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2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05-1.83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D4903F6" w14:textId="259293BC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65 (0.975-1.64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529D3AD" w14:textId="10B4ED43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1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0AA6F7C" w14:textId="5FB8150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9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66-1.90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583C781" w14:textId="4FC478E1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2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0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71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B898971" w14:textId="068C76D6" w:rsidR="0088300F" w:rsidRPr="00E84F74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84F7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2</w:t>
            </w:r>
            <w:r w:rsidR="00E84F74" w:rsidRP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4</w:t>
            </w:r>
            <w:r w:rsidRPr="00E84F7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000</w:t>
            </w:r>
            <w:r w:rsidRPr="00E84F7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6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3</w:t>
            </w:r>
            <w:r w:rsidRPr="00E84F7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="00E84F74" w:rsidRP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66A64E8" w14:textId="021C244B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51 (1.326-2.05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AADDC3E" w14:textId="4EC1432A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55-1.84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AE706B2" w14:textId="29F8C06B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5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8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88300F" w14:paraId="2C4725B1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513CB312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Screen exposure 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0AEAB22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7E7F8E9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9450060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72C34C5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F157DC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6C47B26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AB52DC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3A933DC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D37446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7F00664F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407DB2B8" w14:textId="77777777" w:rsidR="0088300F" w:rsidRDefault="007F44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vs. &lt;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da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13E1842" w14:textId="476933E5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52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203-1.92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6356688" w14:textId="33F059DB" w:rsidR="0088300F" w:rsidRDefault="007F441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4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74-1.59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9AB3EFB" w14:textId="66D21408" w:rsidR="0088300F" w:rsidRPr="00C5294B" w:rsidRDefault="007F441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5294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2</w:t>
            </w:r>
            <w:r w:rsidR="00C5294B" w:rsidRP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8</w:t>
            </w:r>
            <w:r w:rsidRPr="00C5294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</w:t>
            </w:r>
            <w:r w:rsidR="00C5294B" w:rsidRP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011</w:t>
            </w:r>
            <w:r w:rsidRPr="00C5294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6</w:t>
            </w:r>
            <w:r w:rsidR="00C5294B" w:rsidRP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7</w:t>
            </w:r>
            <w:r w:rsidRPr="00C5294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C5294B" w:rsidRP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="00C5294B" w:rsidRP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99BF946" w14:textId="340CC501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2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28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2.03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FB6E751" w14:textId="26957C0B" w:rsidR="0088300F" w:rsidRDefault="007F441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2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4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6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6D4F60D" w14:textId="21E69958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7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2F032A7" w14:textId="43FF3BA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5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1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64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3D41A05" w14:textId="5076D489" w:rsidR="0088300F" w:rsidRDefault="007F441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6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5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1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AF6F421" w14:textId="7551E454" w:rsidR="0088300F" w:rsidRDefault="007F441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3DF9564A" w14:textId="77777777">
        <w:trPr>
          <w:trHeight w:val="283"/>
        </w:trPr>
        <w:tc>
          <w:tcPr>
            <w:tcW w:w="15593" w:type="dxa"/>
            <w:gridSpan w:val="10"/>
            <w:shd w:val="clear" w:color="auto" w:fill="auto"/>
            <w:noWrap/>
            <w:vAlign w:val="center"/>
          </w:tcPr>
          <w:p w14:paraId="4D61DA1D" w14:textId="7A871EC2" w:rsidR="0088300F" w:rsidRDefault="00667E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emale</w:t>
            </w:r>
          </w:p>
        </w:tc>
      </w:tr>
      <w:tr w:rsidR="0088300F" w14:paraId="49894364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217020DD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5A978CD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18C4B5B" w14:textId="77777777" w:rsidR="0088300F" w:rsidRDefault="0088300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E33B7B3" w14:textId="77777777" w:rsidR="0088300F" w:rsidRDefault="0088300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1B3F78" w14:textId="7777777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D5EB8BC" w14:textId="77777777" w:rsidR="0088300F" w:rsidRDefault="0088300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5E1CB7A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247F697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DCBCE95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EC0E7CB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23D3A78D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31EB3BDB" w14:textId="77777777" w:rsidR="0088300F" w:rsidRDefault="007F44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&lt;8 vs.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8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s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da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86402F2" w14:textId="3013D8FD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3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0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FD1D535" w14:textId="0182C45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FED1D2E" w14:textId="298EB78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4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6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6856020" w14:textId="1455D9E9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27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0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60</w:t>
            </w:r>
            <w:r w:rsidR="00ED3C2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5C59379" w14:textId="19457E70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8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7B77FB9" w14:textId="399A618E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AB8BDC" w14:textId="074B8D16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6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3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2164D7" w14:textId="2EFED90C" w:rsidR="0088300F" w:rsidRDefault="00ED3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1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2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4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92677EE" w14:textId="2A302EF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 w:rsidR="00ED3C2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307D4367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09CF87A5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99379FD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9BBCFD4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520C7AB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98A1D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B84BFB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EBAD16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FFF354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CAACF3D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FDD1BB9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58813B4D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508F8CED" w14:textId="77777777" w:rsidR="0088300F" w:rsidRDefault="007F44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&lt;1 vs.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s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day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E1E3704" w14:textId="506061E6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18 (0.768-1.3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83162E7" w14:textId="7D901F03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2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9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9AC1893" w14:textId="749D4CC8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9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A37A561" w14:textId="2FB73B52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5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0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7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3D05C52" w14:textId="327096F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5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B7286B7" w14:textId="4FAC122D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3A6D48D" w14:textId="2DCD2BE4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234F64B" w14:textId="348D4AB1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7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4D9899D" w14:textId="26414EE9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6A45FBEA" w14:textId="77777777">
        <w:trPr>
          <w:trHeight w:val="283"/>
        </w:trPr>
        <w:tc>
          <w:tcPr>
            <w:tcW w:w="1744" w:type="dxa"/>
            <w:shd w:val="clear" w:color="auto" w:fill="auto"/>
            <w:noWrap/>
            <w:vAlign w:val="center"/>
          </w:tcPr>
          <w:p w14:paraId="70CCEF22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Screen exposure </w:t>
            </w:r>
          </w:p>
        </w:tc>
        <w:tc>
          <w:tcPr>
            <w:tcW w:w="157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0FED65A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B71FCDB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EFE464F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BDC2775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7E27691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5EB61F6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219C035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0EF80AE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F285B5F" w14:textId="77777777" w:rsidR="0088300F" w:rsidRDefault="00883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33130BD5" w14:textId="77777777">
        <w:trPr>
          <w:trHeight w:val="283"/>
        </w:trPr>
        <w:tc>
          <w:tcPr>
            <w:tcW w:w="17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DE26E3" w14:textId="77777777" w:rsidR="0088300F" w:rsidRDefault="007F441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vs. &lt;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r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day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A8694FF" w14:textId="540B3C4E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4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07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.90</w:t>
            </w:r>
            <w:r w:rsidR="00C5294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80F063B" w14:textId="6082BC9B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8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3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36EC833" w14:textId="5D61899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5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</w:t>
            </w:r>
            <w:r w:rsidR="00C529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C02F9F0" w14:textId="68D2CB90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7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2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93</w:t>
            </w:r>
            <w:r w:rsidR="00E84F74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584F0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93B2283" w14:textId="6D8CC495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8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6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CA7C984" w14:textId="1A07EEA0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3</w:t>
            </w:r>
            <w:r w:rsidR="00E84F7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1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BEAA332" w14:textId="326A64BF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2 (1.0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7</w:t>
            </w:r>
            <w:r w:rsidR="00D52AB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38391A0" w14:textId="3D8D9ED2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2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8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4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9768682" w14:textId="6E319CA1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1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D52AB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</w:tbl>
    <w:p w14:paraId="7CB9C5B7" w14:textId="77777777" w:rsidR="0088300F" w:rsidRDefault="007F441C">
      <w:pPr>
        <w:widowControl/>
        <w:adjustRightInd w:val="0"/>
        <w:snapToGrid w:val="0"/>
        <w:spacing w:beforeLines="15" w:before="46"/>
        <w:jc w:val="left"/>
        <w:rPr>
          <w:rFonts w:ascii="Times New Roman" w:eastAsia="等线" w:hAnsi="Times New Roman" w:cs="Times New Roman"/>
          <w:b/>
          <w:bCs/>
          <w:kern w:val="0"/>
          <w:sz w:val="16"/>
          <w:szCs w:val="16"/>
          <w:vertAlign w:val="superscript"/>
          <w:lang w:bidi="ar"/>
        </w:rPr>
      </w:pPr>
      <w:bookmarkStart w:id="2" w:name="OLE_LINK4"/>
      <w:bookmarkEnd w:id="1"/>
      <w:r>
        <w:rPr>
          <w:rFonts w:ascii="Times New Roman" w:eastAsia="等线" w:hAnsi="Times New Roman" w:cs="Times New Roman"/>
          <w:kern w:val="0"/>
          <w:sz w:val="16"/>
          <w:szCs w:val="16"/>
          <w:lang w:bidi="ar"/>
        </w:rPr>
        <w:t>OR, odds ratios; CI, confidence interval</w:t>
      </w:r>
    </w:p>
    <w:p w14:paraId="7DE2E76D" w14:textId="77777777" w:rsidR="0088300F" w:rsidRDefault="007F441C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16"/>
          <w:szCs w:val="16"/>
        </w:rPr>
      </w:pPr>
      <w:r>
        <w:rPr>
          <w:rFonts w:ascii="Times New Roman" w:eastAsia="sans-serif" w:hAnsi="Times New Roman" w:cs="Times New Roman"/>
          <w:color w:val="1C1D1E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b/>
          <w:bCs/>
          <w:kern w:val="0"/>
          <w:sz w:val="16"/>
          <w:szCs w:val="16"/>
          <w:vertAlign w:val="superscript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i/>
          <w:iCs/>
          <w:kern w:val="0"/>
          <w:sz w:val="16"/>
          <w:szCs w:val="16"/>
        </w:rPr>
        <w:t>p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 &lt; 0.05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, **</w:t>
      </w:r>
      <w:r>
        <w:rPr>
          <w:rFonts w:ascii="Times New Roman" w:eastAsia="等线" w:hAnsi="Times New Roman" w:cs="Times New Roman" w:hint="eastAsia"/>
          <w:i/>
          <w:iCs/>
          <w:kern w:val="0"/>
          <w:sz w:val="16"/>
          <w:szCs w:val="16"/>
        </w:rPr>
        <w:t>p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 xml:space="preserve"> &lt; 0.01, ***</w:t>
      </w:r>
      <w:r>
        <w:rPr>
          <w:rFonts w:ascii="Times New Roman" w:eastAsia="等线" w:hAnsi="Times New Roman" w:cs="Times New Roman" w:hint="eastAsia"/>
          <w:i/>
          <w:iCs/>
          <w:kern w:val="0"/>
          <w:sz w:val="16"/>
          <w:szCs w:val="16"/>
        </w:rPr>
        <w:t xml:space="preserve">p 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&lt; 0.001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>.</w:t>
      </w:r>
    </w:p>
    <w:p w14:paraId="04D53ACF" w14:textId="77777777" w:rsidR="0088300F" w:rsidRDefault="007F441C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16"/>
          <w:szCs w:val="16"/>
        </w:rPr>
      </w:pP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Model I adjusted for child's age, childhood overweight/obesity, child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’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s sleep duration on weekdays, child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’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s sleep duration on weekends, child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’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s exercise frequency, children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’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s screen exposure frequency, family income, family structure, mother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’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s education, father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’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s education, family history of allergic diseases.</w:t>
      </w:r>
    </w:p>
    <w:p w14:paraId="033DD492" w14:textId="512F3C9B" w:rsidR="0088300F" w:rsidRDefault="007F441C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16"/>
          <w:szCs w:val="16"/>
        </w:rPr>
        <w:sectPr w:rsidR="0088300F">
          <w:headerReference w:type="even" r:id="rId8"/>
          <w:headerReference w:type="default" r:id="rId9"/>
          <w:pgSz w:w="16838" w:h="11906" w:orient="landscape"/>
          <w:pgMar w:top="1077" w:right="624" w:bottom="1418" w:left="595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Model II further adjusted for gestational weeks, delivery mode, full breastfeeding, maternal smoking exposure, maternal drinking, gestational hypertension, gestational diabetes, gestational anemia</w:t>
      </w:r>
      <w:r w:rsidR="00584F09" w:rsidRPr="00584F09">
        <w:rPr>
          <w:rFonts w:ascii="Times New Roman" w:eastAsia="等线" w:hAnsi="Times New Roman" w:cs="Times New Roman"/>
          <w:kern w:val="0"/>
          <w:sz w:val="16"/>
          <w:szCs w:val="16"/>
        </w:rPr>
        <w:t xml:space="preserve">, pre-pregnancy </w:t>
      </w:r>
      <w:r w:rsidR="004F3C35">
        <w:rPr>
          <w:rFonts w:ascii="Times New Roman" w:eastAsia="等线" w:hAnsi="Times New Roman" w:cs="Times New Roman"/>
          <w:kern w:val="0"/>
          <w:sz w:val="16"/>
          <w:szCs w:val="16"/>
        </w:rPr>
        <w:t>overweight/</w:t>
      </w:r>
      <w:r w:rsidR="00584F09" w:rsidRPr="00584F09">
        <w:rPr>
          <w:rFonts w:ascii="Times New Roman" w:eastAsia="等线" w:hAnsi="Times New Roman" w:cs="Times New Roman"/>
          <w:kern w:val="0"/>
          <w:sz w:val="16"/>
          <w:szCs w:val="16"/>
        </w:rPr>
        <w:t>obesity,</w:t>
      </w:r>
      <w:r w:rsidR="00584F09">
        <w:rPr>
          <w:rFonts w:ascii="Times New Roman" w:eastAsia="等线" w:hAnsi="Times New Roman" w:cs="Times New Roman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16"/>
          <w:szCs w:val="16"/>
        </w:rPr>
        <w:t>mother's age at delive</w:t>
      </w:r>
      <w:bookmarkEnd w:id="2"/>
      <w:r>
        <w:rPr>
          <w:rFonts w:ascii="Times New Roman" w:eastAsia="等线" w:hAnsi="Times New Roman" w:cs="Times New Roman"/>
          <w:kern w:val="0"/>
          <w:sz w:val="16"/>
          <w:szCs w:val="16"/>
        </w:rPr>
        <w:t>ry</w:t>
      </w:r>
      <w:r w:rsidR="00DD0CBA">
        <w:rPr>
          <w:rFonts w:ascii="Times New Roman" w:eastAsia="等线" w:hAnsi="Times New Roman" w:cs="Times New Roman" w:hint="eastAsia"/>
          <w:kern w:val="0"/>
          <w:sz w:val="16"/>
          <w:szCs w:val="16"/>
        </w:rPr>
        <w:t>,</w:t>
      </w:r>
      <w:r w:rsidR="00584F09" w:rsidRPr="00584F09">
        <w:rPr>
          <w:rFonts w:ascii="Times New Roman" w:eastAsia="等线" w:hAnsi="Times New Roman" w:cs="Times New Roman"/>
          <w:kern w:val="0"/>
          <w:sz w:val="16"/>
          <w:szCs w:val="16"/>
        </w:rPr>
        <w:t xml:space="preserve"> farmlands and orchards near house, chemical discharging near house, factories emitting smoke near house, large garbage dump near house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>.</w:t>
      </w:r>
    </w:p>
    <w:tbl>
      <w:tblPr>
        <w:tblStyle w:val="a9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3"/>
        <w:gridCol w:w="1366"/>
        <w:gridCol w:w="1374"/>
        <w:gridCol w:w="1345"/>
        <w:gridCol w:w="1385"/>
        <w:gridCol w:w="1365"/>
        <w:gridCol w:w="1365"/>
        <w:gridCol w:w="1500"/>
        <w:gridCol w:w="1417"/>
        <w:gridCol w:w="1418"/>
      </w:tblGrid>
      <w:tr w:rsidR="0088300F" w14:paraId="08A9CAC0" w14:textId="77777777" w:rsidTr="002D5BA7">
        <w:trPr>
          <w:trHeight w:val="90"/>
          <w:jc w:val="center"/>
        </w:trPr>
        <w:tc>
          <w:tcPr>
            <w:tcW w:w="13750" w:type="dxa"/>
            <w:gridSpan w:val="9"/>
            <w:tcBorders>
              <w:top w:val="nil"/>
            </w:tcBorders>
            <w:noWrap/>
            <w:vAlign w:val="center"/>
          </w:tcPr>
          <w:p w14:paraId="76108F72" w14:textId="77777777" w:rsidR="0088300F" w:rsidRDefault="007F441C">
            <w:pPr>
              <w:widowControl/>
              <w:spacing w:line="288" w:lineRule="auto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iCs/>
                <w:kern w:val="0"/>
                <w:sz w:val="20"/>
                <w:szCs w:val="20"/>
              </w:rPr>
              <w:t>S2</w:t>
            </w:r>
            <w:r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Association of maternal behavioral factors 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 xml:space="preserve">during pregnancy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with childhood 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>respiratory allergies stratified by gender and family allergic history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745C0146" w14:textId="77777777" w:rsidR="0088300F" w:rsidRDefault="0088300F">
            <w:pPr>
              <w:widowControl/>
              <w:spacing w:line="288" w:lineRule="auto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</w:p>
        </w:tc>
      </w:tr>
      <w:tr w:rsidR="0088300F" w14:paraId="49C4A65A" w14:textId="77777777" w:rsidTr="002D5BA7">
        <w:trPr>
          <w:trHeight w:val="208"/>
          <w:jc w:val="center"/>
        </w:trPr>
        <w:tc>
          <w:tcPr>
            <w:tcW w:w="263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4D3E603" w14:textId="77777777" w:rsidR="0088300F" w:rsidRDefault="0088300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2BFF20" w14:textId="7777777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sthma</w:t>
            </w:r>
          </w:p>
        </w:tc>
        <w:tc>
          <w:tcPr>
            <w:tcW w:w="411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E70FD2" w14:textId="77777777" w:rsidR="0088300F" w:rsidRDefault="007F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Wheeze</w:t>
            </w:r>
          </w:p>
        </w:tc>
        <w:tc>
          <w:tcPr>
            <w:tcW w:w="433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6B0AC" w14:textId="77777777" w:rsidR="0088300F" w:rsidRDefault="007F441C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jc w:val="center"/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llergic Rhinitis</w:t>
            </w:r>
          </w:p>
        </w:tc>
      </w:tr>
      <w:tr w:rsidR="0088300F" w14:paraId="532D5C6A" w14:textId="77777777" w:rsidTr="002D5BA7">
        <w:trPr>
          <w:trHeight w:val="212"/>
          <w:jc w:val="center"/>
        </w:trPr>
        <w:tc>
          <w:tcPr>
            <w:tcW w:w="2633" w:type="dxa"/>
            <w:vMerge/>
            <w:noWrap/>
            <w:vAlign w:val="center"/>
          </w:tcPr>
          <w:p w14:paraId="182EABCE" w14:textId="77777777" w:rsidR="0088300F" w:rsidRDefault="0088300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81C0E5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4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200D5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43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6DDF3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 (95% CI)</w:t>
            </w:r>
          </w:p>
        </w:tc>
      </w:tr>
      <w:tr w:rsidR="0088300F" w14:paraId="5972E4C0" w14:textId="77777777" w:rsidTr="002D5BA7">
        <w:trPr>
          <w:trHeight w:val="275"/>
          <w:jc w:val="center"/>
        </w:trPr>
        <w:tc>
          <w:tcPr>
            <w:tcW w:w="26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F1DA3" w14:textId="77777777" w:rsidR="0088300F" w:rsidRDefault="0088300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2660A280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ud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el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6446C963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14:paraId="0AA8C059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06E7C098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ud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el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03D44BC8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026BF2DB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02505BB5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ud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5FDADF4F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justed Model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left w:w="28" w:type="dxa"/>
              <w:right w:w="0" w:type="dxa"/>
            </w:tcMar>
            <w:vAlign w:val="center"/>
          </w:tcPr>
          <w:p w14:paraId="6AB5BF25" w14:textId="77777777" w:rsidR="0088300F" w:rsidRDefault="007F441C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</w:tr>
      <w:tr w:rsidR="0088300F" w14:paraId="105E5252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D8D8D8" w:themeFill="background1" w:themeFillShade="D8"/>
            <w:noWrap/>
            <w:vAlign w:val="center"/>
          </w:tcPr>
          <w:p w14:paraId="27BE92B0" w14:textId="092F88CE" w:rsidR="0088300F" w:rsidRDefault="00667E5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366" w:type="dxa"/>
            <w:shd w:val="clear" w:color="auto" w:fill="D8D8D8" w:themeFill="background1" w:themeFillShade="D8"/>
            <w:noWrap/>
            <w:vAlign w:val="center"/>
          </w:tcPr>
          <w:p w14:paraId="550E23DB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D8D8D8" w:themeFill="background1" w:themeFillShade="D8"/>
            <w:noWrap/>
            <w:vAlign w:val="center"/>
          </w:tcPr>
          <w:p w14:paraId="1A82720F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D8D8D8" w:themeFill="background1" w:themeFillShade="D8"/>
            <w:noWrap/>
            <w:vAlign w:val="center"/>
          </w:tcPr>
          <w:p w14:paraId="195E79B3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D8D8D8" w:themeFill="background1" w:themeFillShade="D8"/>
            <w:noWrap/>
            <w:vAlign w:val="center"/>
          </w:tcPr>
          <w:p w14:paraId="586F901B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D8D8D8" w:themeFill="background1" w:themeFillShade="D8"/>
            <w:noWrap/>
            <w:vAlign w:val="center"/>
          </w:tcPr>
          <w:p w14:paraId="4AF851F8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D8D8D8" w:themeFill="background1" w:themeFillShade="D8"/>
            <w:noWrap/>
            <w:vAlign w:val="center"/>
          </w:tcPr>
          <w:p w14:paraId="336D8218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D8D8D8" w:themeFill="background1" w:themeFillShade="D8"/>
            <w:noWrap/>
            <w:vAlign w:val="center"/>
          </w:tcPr>
          <w:p w14:paraId="0B2494E2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D8D8D8" w:themeFill="background1" w:themeFillShade="D8"/>
            <w:noWrap/>
            <w:vAlign w:val="center"/>
          </w:tcPr>
          <w:p w14:paraId="1570647E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D8D8D8" w:themeFill="background1" w:themeFillShade="D8"/>
            <w:noWrap/>
            <w:vAlign w:val="center"/>
          </w:tcPr>
          <w:p w14:paraId="13CBE6B4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650C9BBD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F2F2F2" w:themeFill="background1" w:themeFillShade="F2"/>
            <w:noWrap/>
            <w:vAlign w:val="center"/>
          </w:tcPr>
          <w:p w14:paraId="0D88DFD8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irst-degree relative with allergies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  <w:vAlign w:val="center"/>
          </w:tcPr>
          <w:p w14:paraId="570022F4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F2F2F2" w:themeFill="background1" w:themeFillShade="F2"/>
            <w:noWrap/>
            <w:vAlign w:val="center"/>
          </w:tcPr>
          <w:p w14:paraId="3B49E167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</w:tcPr>
          <w:p w14:paraId="1C590270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  <w:vAlign w:val="center"/>
          </w:tcPr>
          <w:p w14:paraId="1DBF4A3F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center"/>
          </w:tcPr>
          <w:p w14:paraId="4E901845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center"/>
          </w:tcPr>
          <w:p w14:paraId="08FFF08D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</w:tcPr>
          <w:p w14:paraId="5DBC10C3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12DBE3E1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18C1FCD1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730E6205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2FBF9C3F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leep duration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64D9D6A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140CC69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</w:tcPr>
          <w:p w14:paraId="492B8DB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26E8467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7E3809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2DCA1B3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D83FE4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BFB594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A5ADE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56A5CCA6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09D33C80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8 vs. ≥8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7C4B685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13 (0.879-1.675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09AD2C0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07 (0.871-1.673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E93DFB2" w14:textId="3B868909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3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1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9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9F9A899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90 (0.869-1.629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9C5D604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86 (0.863-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ab/>
              <w:t>1.629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B02886" w14:textId="69809238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2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20F8B0E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25 (0.766-1.372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9563AA1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11 (0.750-1.363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C140236" w14:textId="0015379D" w:rsidR="0088300F" w:rsidRDefault="002D5B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1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5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4D9A23D3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31A8E009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6A78A0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4679A7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59EAD1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363129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ACDE0E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73A163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A74534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BAC270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6614B7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4622816E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2D5D2394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1 vs. ≥1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92ABB02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60 (1.067-2.583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7551831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95 (1.078-2.665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68DC8D3" w14:textId="5901FA4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</w:t>
            </w:r>
            <w:r w:rsidR="0078185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78185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2.</w:t>
            </w:r>
            <w:r w:rsidR="0078185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6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)*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85E02E6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769 (1.150-2.721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9A1E688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802 (1.160-2.799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315B2FD" w14:textId="691B1834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7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2.7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9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2808DF8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408 (0.980-2.024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8D338E3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368 (0.938-1.996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A3A357B" w14:textId="374D713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38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4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0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2342FA84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34CC3952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Screen exposure 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9BFC8E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D8AC551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FC0A33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C43743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2CF259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FE2257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1C419A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B17EF5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045726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1643038A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5B9161A8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≥2 vs. &lt;2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35C63B6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85 (0.734-1.604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A6A3CB9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18 (0.679-1.527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8A84593" w14:textId="3DF721E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A81CD01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89 (0.810-1.745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0A26679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44 (0.769-1.702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141F1E4" w14:textId="4DA016E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1 (0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6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9E9B209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88 (0.631-1.250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55FE6EC" w14:textId="7777777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89 (0.618-1.280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B2ADBE7" w14:textId="08D8275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65EBAABF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F2F2F2" w:themeFill="background1" w:themeFillShade="F2"/>
            <w:noWrap/>
            <w:vAlign w:val="center"/>
          </w:tcPr>
          <w:p w14:paraId="23EB77B6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irst-degree relative without allergies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  <w:vAlign w:val="center"/>
          </w:tcPr>
          <w:p w14:paraId="1B5C4BE6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F2F2F2" w:themeFill="background1" w:themeFillShade="F2"/>
            <w:noWrap/>
            <w:vAlign w:val="center"/>
          </w:tcPr>
          <w:p w14:paraId="3ED874AC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</w:tcPr>
          <w:p w14:paraId="1100B43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  <w:vAlign w:val="center"/>
          </w:tcPr>
          <w:p w14:paraId="630E71A1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center"/>
          </w:tcPr>
          <w:p w14:paraId="3C2A0A8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center"/>
          </w:tcPr>
          <w:p w14:paraId="33E38DA1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vAlign w:val="center"/>
          </w:tcPr>
          <w:p w14:paraId="3BBD1B2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60C678F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391B432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88300F" w14:paraId="4B6A675D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1D024618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leep duration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B47BEF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A76D99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C85214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A5ABB4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5D01AE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BA567B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3888FC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8FFA26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206013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45BC83A5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4C0C2B55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8 vs. ≥8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9E73FD6" w14:textId="25C764A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2</w:t>
            </w:r>
            <w:r w:rsidR="0048643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8</w:t>
            </w:r>
            <w:r w:rsidR="0048643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87</w:t>
            </w:r>
            <w:r w:rsidR="0048643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788B40F" w14:textId="510C0519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6</w:t>
            </w:r>
            <w:r w:rsidR="00EB061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3</w:t>
            </w:r>
            <w:r w:rsidR="00EB061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80</w:t>
            </w:r>
            <w:r w:rsidR="00EB061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2706996" w14:textId="0777EAB6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</w:t>
            </w:r>
            <w:r w:rsidR="00EB061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EB061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7-1.</w:t>
            </w:r>
            <w:r w:rsidR="00EB061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8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D8F5391" w14:textId="7E2A714D" w:rsidR="0088300F" w:rsidRPr="00A97E19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97E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5</w:t>
            </w:r>
            <w:r w:rsidR="00A97E19" w:rsidRPr="00A97E1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 w:rsidRPr="00A97E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</w:t>
            </w:r>
            <w:r w:rsidR="00A97E19" w:rsidRPr="00A97E1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9</w:t>
            </w:r>
            <w:r w:rsidRPr="00A97E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77</w:t>
            </w:r>
            <w:r w:rsidR="00A97E19" w:rsidRPr="00A97E1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  <w:r w:rsidRPr="00A97E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 w:rsidR="00A97E19" w:rsidRPr="00A97E19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A97E1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E85C4BC" w14:textId="0D7B3E66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8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0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CD918B8" w14:textId="15C99806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-1.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F961C10" w14:textId="54E4D665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5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0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(1.29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2.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9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CBF8E1E" w14:textId="4DE28AEE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52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6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(1.19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95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BBBFBEE" w14:textId="7443BEE8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9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6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9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88300F" w14:paraId="1291131B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6C1334E5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7E11AD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D0A33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C127CC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C48B0A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BAF08B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4EEE22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B669B14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A582ED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40A19EC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76C03B40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6296B844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1 vs. ≥1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B27F127" w14:textId="75C16295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9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72-1.62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65B46F3" w14:textId="5F08C2D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0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0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23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6BDB3B2" w14:textId="5E70F69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6A357DB" w14:textId="2090191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1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67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36E3C22" w14:textId="463872DE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4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6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705BA72" w14:textId="33DF182E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-1.5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1CE75F1" w14:textId="5F25C92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3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7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(1.21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2.20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88F5FD1" w14:textId="09DF9DB3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8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97-2.01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F5B906A" w14:textId="07E00D3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7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9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88300F" w14:paraId="5620254E" w14:textId="77777777" w:rsidTr="002D5BA7">
        <w:trPr>
          <w:cantSplit/>
          <w:trHeight w:val="277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47ADF31F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Screen exposure 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754C34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9D36A0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E97917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7B3826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C9E87E6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8D084A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27CFAE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FB2C876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8C12E7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7BA4F6AC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2A440345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≥2 vs. &lt;2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E3E310E" w14:textId="47482008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58</w:t>
            </w:r>
            <w:r w:rsidR="0078185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16</w:t>
            </w:r>
            <w:r w:rsidR="0078185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2.14</w:t>
            </w:r>
            <w:r w:rsidR="0078185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2ECA867" w14:textId="338315C1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3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88-1.86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C052161" w14:textId="757828F1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36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9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87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BDE5549" w14:textId="30EAE5FE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65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1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(1.227-2.2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B7ADA91" w14:textId="4E295A0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9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2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90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31FA8B1" w14:textId="095C1C4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4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3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-1.9</w:t>
            </w:r>
            <w:r w:rsidR="00116AE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4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0977B1A" w14:textId="7509F0D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36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(1.05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1.76</w:t>
            </w:r>
            <w:r w:rsidR="002D5BA7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E5A3E08" w14:textId="3C5D6CA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6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tbl>
            <w:tblPr>
              <w:tblStyle w:val="a9"/>
              <w:tblW w:w="1493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930"/>
            </w:tblGrid>
            <w:tr w:rsidR="0088300F" w14:paraId="6A95B311" w14:textId="77777777">
              <w:trPr>
                <w:cantSplit/>
                <w:trHeight w:val="255"/>
              </w:trPr>
              <w:tc>
                <w:tcPr>
                  <w:tcW w:w="14930" w:type="dxa"/>
                  <w:shd w:val="clear" w:color="auto" w:fill="auto"/>
                  <w:noWrap/>
                  <w:tcMar>
                    <w:top w:w="0" w:type="dxa"/>
                    <w:left w:w="28" w:type="dxa"/>
                    <w:bottom w:w="0" w:type="dxa"/>
                    <w:right w:w="0" w:type="dxa"/>
                  </w:tcMar>
                  <w:vAlign w:val="center"/>
                </w:tcPr>
                <w:p w14:paraId="770A8B7A" w14:textId="331A478C" w:rsidR="0088300F" w:rsidRDefault="007F441C">
                  <w:pPr>
                    <w:widowControl/>
                    <w:tabs>
                      <w:tab w:val="left" w:pos="419"/>
                      <w:tab w:val="center" w:pos="7512"/>
                    </w:tabs>
                    <w:adjustRightInd w:val="0"/>
                    <w:snapToGrid w:val="0"/>
                    <w:jc w:val="left"/>
                    <w:rPr>
                      <w:rFonts w:ascii="Times New Roman" w:eastAsia="等线" w:hAnsi="Times New Roman" w:cs="Times New Roman"/>
                      <w:kern w:val="0"/>
                      <w:sz w:val="15"/>
                      <w:szCs w:val="15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kern w:val="0"/>
                      <w:sz w:val="15"/>
                      <w:szCs w:val="15"/>
                    </w:rPr>
                    <w:t>1.1</w:t>
                  </w:r>
                  <w:r w:rsidR="002D5BA7">
                    <w:rPr>
                      <w:rFonts w:ascii="Times New Roman" w:eastAsia="等线" w:hAnsi="Times New Roman" w:cs="Times New Roman"/>
                      <w:kern w:val="0"/>
                      <w:sz w:val="15"/>
                      <w:szCs w:val="15"/>
                    </w:rPr>
                    <w:t>76</w:t>
                  </w:r>
                  <w:r>
                    <w:rPr>
                      <w:rFonts w:ascii="Times New Roman" w:eastAsia="等线" w:hAnsi="Times New Roman" w:cs="Times New Roman" w:hint="eastAsia"/>
                      <w:kern w:val="0"/>
                      <w:sz w:val="15"/>
                      <w:szCs w:val="15"/>
                    </w:rPr>
                    <w:t xml:space="preserve"> (0.8</w:t>
                  </w:r>
                  <w:r w:rsidR="002D5BA7">
                    <w:rPr>
                      <w:rFonts w:ascii="Times New Roman" w:eastAsia="等线" w:hAnsi="Times New Roman" w:cs="Times New Roman"/>
                      <w:kern w:val="0"/>
                      <w:sz w:val="15"/>
                      <w:szCs w:val="15"/>
                    </w:rPr>
                    <w:t>93</w:t>
                  </w:r>
                  <w:r>
                    <w:rPr>
                      <w:rFonts w:ascii="Times New Roman" w:eastAsia="等线" w:hAnsi="Times New Roman" w:cs="Times New Roman" w:hint="eastAsia"/>
                      <w:kern w:val="0"/>
                      <w:sz w:val="15"/>
                      <w:szCs w:val="15"/>
                    </w:rPr>
                    <w:t>-1.5</w:t>
                  </w:r>
                  <w:r w:rsidR="002D5BA7">
                    <w:rPr>
                      <w:rFonts w:ascii="Times New Roman" w:eastAsia="等线" w:hAnsi="Times New Roman" w:cs="Times New Roman"/>
                      <w:kern w:val="0"/>
                      <w:sz w:val="15"/>
                      <w:szCs w:val="15"/>
                    </w:rPr>
                    <w:t>49</w:t>
                  </w:r>
                  <w:r>
                    <w:rPr>
                      <w:rFonts w:ascii="Times New Roman" w:eastAsia="等线" w:hAnsi="Times New Roman" w:cs="Times New Roman" w:hint="eastAsia"/>
                      <w:kern w:val="0"/>
                      <w:sz w:val="15"/>
                      <w:szCs w:val="15"/>
                    </w:rPr>
                    <w:t>)</w:t>
                  </w:r>
                </w:p>
              </w:tc>
            </w:tr>
          </w:tbl>
          <w:p w14:paraId="0C0374D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0231FE98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D8D8D8" w:themeFill="background1" w:themeFillShade="D8"/>
            <w:noWrap/>
            <w:vAlign w:val="center"/>
          </w:tcPr>
          <w:p w14:paraId="02981DA6" w14:textId="7F9FFC55" w:rsidR="0088300F" w:rsidRDefault="00667E5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366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0B611D8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3D74937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D8D8D8" w:themeFill="background1" w:themeFillShade="D8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2080DE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AFCC632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E4C6E9D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53C6003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83C5145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D06996A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D8D8D8" w:themeFill="background1" w:themeFillShade="D8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13826B7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1FFF0051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F2F2F2" w:themeFill="background1" w:themeFillShade="F2"/>
            <w:noWrap/>
            <w:vAlign w:val="center"/>
          </w:tcPr>
          <w:p w14:paraId="5300C4F7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irst-degree relative with allergies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F9116F7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C2AED67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5E262EE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8FA2E7D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0D625CA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2746896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6DD10CB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9DA19F8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F231590" w14:textId="77777777" w:rsidR="0088300F" w:rsidRDefault="008830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2F9DB919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14BBF673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leep duration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9EA5726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E1DF736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EA1CB7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007E0B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944745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2301FB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B3DD5D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E40BC6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4893AB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763B4E01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50D2C647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8 vs. ≥8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10D7599" w14:textId="3A891CC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3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80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C654653" w14:textId="5074330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8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9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4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447AC88" w14:textId="0E904DD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5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7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CB290BC" w14:textId="14F24318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9674009" w14:textId="014B0633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1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8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9105489" w14:textId="64E01365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287FF9B" w14:textId="567B901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665D678" w14:textId="03CC4FA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BE1886B" w14:textId="1C427E8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02E3B4B8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5C2C7419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06EC71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4D969D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3BD5F4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2FDE7C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1B1E98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59B6C4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9C5507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1AC1E0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3099D4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6412BF0C" w14:textId="77777777" w:rsidTr="002D5BA7">
        <w:trPr>
          <w:cantSplit/>
          <w:trHeight w:val="279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749896FC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1 vs. ≥1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CE53ED5" w14:textId="5ACAA5E3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 (0.60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1A8308C" w14:textId="2647552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C5B230E" w14:textId="1250C76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F5CB2C4" w14:textId="775A496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 (0.6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5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242EB83" w14:textId="3BD5E4E5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56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C51C00D" w14:textId="0D368B4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1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5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741AD28" w14:textId="69CC4BD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4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D9CC0BB" w14:textId="144D6243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3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19AA0AC" w14:textId="64980EE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3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4F73D1D3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3E382406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Screen exposure 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ACACCE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12381C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A366A2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494846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0A97DB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49158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BCB7E0F" w14:textId="77777777" w:rsidR="0088300F" w:rsidRDefault="0088300F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8AFF11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0C20CD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416D393F" w14:textId="77777777" w:rsidTr="002D5BA7">
        <w:trPr>
          <w:cantSplit/>
          <w:trHeight w:val="243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29456232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≥2 vs. &lt;2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5D4EA22" w14:textId="1D76953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4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-2.6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4270F9E" w14:textId="5D826801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3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98EDE23" w14:textId="05EE907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5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8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8ECD854" w14:textId="6C8911C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5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133F2C6" w14:textId="57A0F329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4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0F54AC2" w14:textId="18C6555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6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2.9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D41AA20" w14:textId="709A05B4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7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B286990" w14:textId="0F9B8F2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8668E47" w14:textId="3772A22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 (0.68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8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0F395C68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F2F2F2" w:themeFill="background1" w:themeFillShade="F2"/>
            <w:noWrap/>
            <w:vAlign w:val="center"/>
          </w:tcPr>
          <w:p w14:paraId="1639FE9B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irst-degree relative without allergies</w:t>
            </w:r>
          </w:p>
        </w:tc>
        <w:tc>
          <w:tcPr>
            <w:tcW w:w="1366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9E9362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2D0738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1EDD731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C654D0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548609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4AEDF2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3B44BB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6C87B5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42FF792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25578000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269AB662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Sleep duration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85394B6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97CCC0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3AD08EF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03C761E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A8C26B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DB59E0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B7B8BA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DA9E9E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A7F010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74C9DE3D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28D64FA7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8 vs. ≥8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0BA705E" w14:textId="3DB3731F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4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8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B75908D" w14:textId="6CF0D439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7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8375938" w14:textId="56EC4F9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-1.</w:t>
            </w:r>
            <w:r w:rsidR="00EB06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E66BE0A" w14:textId="37C561DA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31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6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69579D9" w14:textId="4C5E10E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8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5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F70492E" w14:textId="1D48BF13" w:rsidR="0088300F" w:rsidRDefault="00A97E1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22 (0.890-1.678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1B45143" w14:textId="3B57C59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5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6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D9E5261" w14:textId="22322658" w:rsidR="0088300F" w:rsidRDefault="002D5B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4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7</w:t>
            </w:r>
            <w:r w:rsidR="007F441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DCB214F" w14:textId="391E14A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5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90-1.3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119C954E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7F5FC4D0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80E6D1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C7C5CED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A05F22C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1286869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63A699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9F1EA2C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0B180CA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4A680F4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2ADD3A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474D8A94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3F188A0F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1 vs. ≥1 hrs./day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B75282F" w14:textId="7CB2E3B6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8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9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8935888" w14:textId="5DF9D4E0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1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1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7B841DB" w14:textId="05DCE468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2C35057" w14:textId="5B239043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1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2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4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9EDF505" w14:textId="6FA2AC22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5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28DD8B5F" w14:textId="40E71BE1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)</w:t>
            </w: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6388B16" w14:textId="64D2CB2D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2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23CA116" w14:textId="05F20B03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8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4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AFC9784" w14:textId="5252F4F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21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  <w:tr w:rsidR="0088300F" w14:paraId="3553A30A" w14:textId="77777777" w:rsidTr="002D5BA7">
        <w:trPr>
          <w:cantSplit/>
          <w:trHeight w:val="255"/>
          <w:jc w:val="center"/>
        </w:trPr>
        <w:tc>
          <w:tcPr>
            <w:tcW w:w="2633" w:type="dxa"/>
            <w:shd w:val="clear" w:color="auto" w:fill="auto"/>
            <w:noWrap/>
            <w:vAlign w:val="center"/>
          </w:tcPr>
          <w:p w14:paraId="04CA31B3" w14:textId="77777777" w:rsidR="0088300F" w:rsidRDefault="007F441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Screen exposure </w:t>
            </w:r>
          </w:p>
        </w:tc>
        <w:tc>
          <w:tcPr>
            <w:tcW w:w="136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BE1630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4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0A052C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45" w:type="dxa"/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193F987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8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4D87F18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090876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5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3A71910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00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C795FE3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7608905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D753A8B" w14:textId="77777777" w:rsidR="0088300F" w:rsidRDefault="0088300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8300F" w14:paraId="4C1BF502" w14:textId="77777777" w:rsidTr="002D5BA7">
        <w:trPr>
          <w:cantSplit/>
          <w:trHeight w:val="255"/>
          <w:jc w:val="center"/>
        </w:trPr>
        <w:tc>
          <w:tcPr>
            <w:tcW w:w="26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A2877B" w14:textId="77777777" w:rsidR="0088300F" w:rsidRDefault="007F441C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≥2 vs. &lt;2hrs./day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4A345326" w14:textId="69F5C896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1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6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69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466ADFF" w14:textId="4CA612A9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1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5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72</w:t>
            </w:r>
            <w:r w:rsidR="007818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022DFDA3" w14:textId="53082FA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9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39-1.70</w:t>
            </w:r>
            <w:r w:rsidR="00A97E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967FC34" w14:textId="4C42F330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20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7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6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65433440" w14:textId="266C97C2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8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4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66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5E387887" w14:textId="2523A52B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17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836-1.65</w:t>
            </w:r>
            <w:r w:rsidR="00116AE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3774C7DB" w14:textId="080B55B7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0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1623FD38" w14:textId="12FD101C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6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-1.3</w:t>
            </w:r>
            <w:r w:rsidR="002D5BA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0" w:type="dxa"/>
            </w:tcMar>
            <w:vAlign w:val="center"/>
          </w:tcPr>
          <w:p w14:paraId="7DB60CF4" w14:textId="2254E931" w:rsidR="0088300F" w:rsidRDefault="007F44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1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(0.71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1.37</w:t>
            </w:r>
            <w:r w:rsidR="00584F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</w:tr>
    </w:tbl>
    <w:p w14:paraId="67933E0B" w14:textId="77777777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OR, odds ratios; CI, confidence interval; Ref, reference;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&lt; 0.05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&lt;0.01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.</w:t>
      </w:r>
    </w:p>
    <w:p w14:paraId="16C0108D" w14:textId="5438BB2A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I adjusted for child's age, childhood overweight/obesity, child</w:t>
      </w:r>
      <w:r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sleep duration on weekdays, child</w:t>
      </w:r>
      <w:r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sleep duration on weekends, child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exercise frequency, children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screen exposure frequency, family income, family structure, mother</w:t>
      </w:r>
      <w:r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education, father</w:t>
      </w:r>
      <w:r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education, family history of allergic diseases.</w:t>
      </w:r>
    </w:p>
    <w:p w14:paraId="6147C1EB" w14:textId="339362F6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  <w:sectPr w:rsidR="0088300F">
          <w:pgSz w:w="16838" w:h="11906" w:orient="landscape"/>
          <w:pgMar w:top="1021" w:right="907" w:bottom="851" w:left="964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6"/>
          <w:szCs w:val="16"/>
        </w:rPr>
        <w:t xml:space="preserve">Model II further adjusted for gestational weeks, delivery mode, full breastfeeding, maternal smoking exposure, maternal drinking, maternal pre-pregnancy BMI, gestational hypertension, gestational diabetes, gestational anemia, </w:t>
      </w:r>
      <w:r w:rsidR="00584F09">
        <w:rPr>
          <w:rFonts w:ascii="Times New Roman" w:hAnsi="Times New Roman" w:cs="Times New Roman"/>
          <w:sz w:val="16"/>
          <w:szCs w:val="16"/>
        </w:rPr>
        <w:t xml:space="preserve">pre-pregnancy </w:t>
      </w:r>
      <w:r w:rsidR="004F3C35">
        <w:rPr>
          <w:rFonts w:ascii="Times New Roman" w:hAnsi="Times New Roman" w:cs="Times New Roman"/>
          <w:sz w:val="16"/>
          <w:szCs w:val="16"/>
        </w:rPr>
        <w:t>overweight/</w:t>
      </w:r>
      <w:r w:rsidR="00584F09">
        <w:rPr>
          <w:rFonts w:ascii="Times New Roman" w:hAnsi="Times New Roman" w:cs="Times New Roman"/>
          <w:sz w:val="16"/>
          <w:szCs w:val="16"/>
        </w:rPr>
        <w:t xml:space="preserve">obesity, </w:t>
      </w:r>
      <w:r>
        <w:rPr>
          <w:rFonts w:ascii="Times New Roman" w:hAnsi="Times New Roman" w:cs="Times New Roman" w:hint="eastAsia"/>
          <w:sz w:val="16"/>
          <w:szCs w:val="16"/>
        </w:rPr>
        <w:t>mother's age at delivery</w:t>
      </w:r>
      <w:r w:rsidR="00DD0CBA">
        <w:rPr>
          <w:rFonts w:ascii="Times New Roman" w:hAnsi="Times New Roman" w:cs="Times New Roman"/>
          <w:sz w:val="16"/>
          <w:szCs w:val="16"/>
        </w:rPr>
        <w:t>,</w:t>
      </w:r>
      <w:r w:rsidR="00584F09" w:rsidRPr="00584F09">
        <w:rPr>
          <w:rFonts w:ascii="Times New Roman" w:hAnsi="Times New Roman" w:cs="Times New Roman"/>
          <w:sz w:val="16"/>
          <w:szCs w:val="16"/>
        </w:rPr>
        <w:t xml:space="preserve"> farmlands and orchards near house, chemical discharging near house, factories emitting smoke near house, large garbage dump near house.</w:t>
      </w:r>
    </w:p>
    <w:tbl>
      <w:tblPr>
        <w:tblStyle w:val="a9"/>
        <w:tblW w:w="15185" w:type="dxa"/>
        <w:jc w:val="center"/>
        <w:tblLayout w:type="fixed"/>
        <w:tblLook w:val="04A0" w:firstRow="1" w:lastRow="0" w:firstColumn="1" w:lastColumn="0" w:noHBand="0" w:noVBand="1"/>
      </w:tblPr>
      <w:tblGrid>
        <w:gridCol w:w="782"/>
        <w:gridCol w:w="793"/>
        <w:gridCol w:w="1228"/>
        <w:gridCol w:w="1323"/>
        <w:gridCol w:w="1391"/>
        <w:gridCol w:w="818"/>
        <w:gridCol w:w="1277"/>
        <w:gridCol w:w="1308"/>
        <w:gridCol w:w="1465"/>
        <w:gridCol w:w="859"/>
        <w:gridCol w:w="1276"/>
        <w:gridCol w:w="60"/>
        <w:gridCol w:w="1245"/>
        <w:gridCol w:w="1360"/>
      </w:tblGrid>
      <w:tr w:rsidR="0088300F" w14:paraId="7B7F55C6" w14:textId="77777777">
        <w:trPr>
          <w:trHeight w:val="486"/>
          <w:jc w:val="center"/>
        </w:trPr>
        <w:tc>
          <w:tcPr>
            <w:tcW w:w="15185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8E74644" w14:textId="77777777" w:rsidR="0088300F" w:rsidRDefault="007F44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iCs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iCs/>
                <w:kern w:val="0"/>
                <w:sz w:val="20"/>
                <w:szCs w:val="20"/>
              </w:rPr>
              <w:t>S3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bined association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 of maternal behavioral factors 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>during pregnancy with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 xml:space="preserve"> childhood 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 xml:space="preserve">respiratory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allerg</w:t>
            </w:r>
            <w:r>
              <w:rPr>
                <w:rFonts w:ascii="Times New Roman" w:eastAsia="等线" w:hAnsi="Times New Roman" w:cs="Times New Roman" w:hint="eastAsia"/>
                <w:bCs/>
                <w:iCs/>
                <w:kern w:val="0"/>
                <w:sz w:val="20"/>
                <w:szCs w:val="20"/>
              </w:rPr>
              <w:t>ies</w:t>
            </w:r>
          </w:p>
        </w:tc>
      </w:tr>
      <w:tr w:rsidR="0088300F" w14:paraId="3206D9F6" w14:textId="77777777">
        <w:trPr>
          <w:trHeight w:val="486"/>
          <w:jc w:val="center"/>
        </w:trPr>
        <w:tc>
          <w:tcPr>
            <w:tcW w:w="78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F0A7A2C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FFDE3E5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A1C8FF9" w14:textId="77777777" w:rsidR="0088300F" w:rsidRDefault="007F4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4CC1DBE" w14:textId="77777777" w:rsidR="0088300F" w:rsidRDefault="008830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59DFD81" w14:textId="77777777" w:rsidR="0088300F" w:rsidRDefault="007F4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eeze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91324E4" w14:textId="77777777" w:rsidR="0088300F" w:rsidRDefault="008830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E7B0F4D" w14:textId="77777777" w:rsidR="0088300F" w:rsidRDefault="007F44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rgic rhinitis</w:t>
            </w:r>
          </w:p>
        </w:tc>
      </w:tr>
      <w:tr w:rsidR="0088300F" w14:paraId="08C53B5B" w14:textId="77777777">
        <w:trPr>
          <w:trHeight w:val="290"/>
          <w:jc w:val="center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BE475CD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6882599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3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017162F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0BAB403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5988DA3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87E96B4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B683BA7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88300F" w14:paraId="4AA84104" w14:textId="77777777">
        <w:trPr>
          <w:trHeight w:val="90"/>
          <w:jc w:val="center"/>
        </w:trPr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182C2B1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073AF5B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11B1298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model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6A53793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B51BA86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1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96D8264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9301CC2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mode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5CBFD91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DCB7B44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5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244C682" w14:textId="77777777" w:rsidR="0088300F" w:rsidRDefault="008830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38024CC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de model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6106919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E9CA665" w14:textId="77777777" w:rsidR="0088300F" w:rsidRDefault="007F4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Adjusted Model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88300F" w14:paraId="4186F18B" w14:textId="77777777">
        <w:trPr>
          <w:trHeight w:val="404"/>
          <w:jc w:val="center"/>
        </w:trPr>
        <w:tc>
          <w:tcPr>
            <w:tcW w:w="151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3D30581" w14:textId="37A03D3E" w:rsidR="0088300F" w:rsidRDefault="00667E52">
            <w:pPr>
              <w:adjustRightInd w:val="0"/>
              <w:snapToGrid w:val="0"/>
              <w:ind w:firstLineChars="100" w:firstLine="181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</w:tr>
      <w:tr w:rsidR="0088300F" w14:paraId="63653A17" w14:textId="77777777">
        <w:trPr>
          <w:trHeight w:val="516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0ED2681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4EB07DE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 </w:t>
            </w:r>
          </w:p>
          <w:p w14:paraId="5799A3CB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1.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C2D7BE9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7F7795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BF663A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65908B5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  <w:p w14:paraId="40AFCCD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1.9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35219B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FB15180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0909B6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6A69AA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  <w:p w14:paraId="0087E98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.8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9161AA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009979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B096B4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88300F" w14:paraId="22CA8CAF" w14:textId="77777777">
        <w:trPr>
          <w:trHeight w:val="529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D72604B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vs. 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7E4F23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4</w:t>
            </w:r>
          </w:p>
          <w:p w14:paraId="552D011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3.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A8EE841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55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1770E1D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265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13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09532AC" w14:textId="3B8FBAE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37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56C5DF74" w14:textId="00E1D63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6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8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01A3F5C" w14:textId="5DB914B3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09FD5436" w14:textId="019AE27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6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694606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4</w:t>
            </w:r>
          </w:p>
          <w:p w14:paraId="15432DE5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2.9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D44769E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747</w:t>
            </w:r>
          </w:p>
          <w:p w14:paraId="56876FB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365-5.528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4D614BA" w14:textId="08C1302F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55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43E5FB76" w14:textId="30C01BF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255-5.18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8ECBA2D" w14:textId="0BD6D19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4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5CAF4828" w14:textId="406CEB1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07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B701161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8</w:t>
            </w:r>
          </w:p>
          <w:p w14:paraId="255790D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1.0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B5BDFA5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7E9F937B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919-2.50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AE9CE05" w14:textId="44A32C6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5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069164DF" w14:textId="77A59E9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85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46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2D7645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6C30AF86" w14:textId="6701622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86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4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88300F" w14:paraId="28EE6B5F" w14:textId="77777777">
        <w:trPr>
          <w:trHeight w:val="516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F83E9B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vs. 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2AA1103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6</w:t>
            </w:r>
          </w:p>
          <w:p w14:paraId="215B596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52.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881E943" w14:textId="1717B48F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9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3ADE7A32" w14:textId="3EE40EB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50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9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4029540" w14:textId="27558492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37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72247DDB" w14:textId="2EDBA02C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8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77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CFD30F1" w14:textId="46515F1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184B8D75" w14:textId="47B81DD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7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57E7761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8</w:t>
            </w:r>
          </w:p>
          <w:p w14:paraId="7FB68EB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52.7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98DF174" w14:textId="74FB4DF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.4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</w:t>
            </w:r>
          </w:p>
          <w:p w14:paraId="7574A310" w14:textId="657FDCF5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71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6.7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6A0984C" w14:textId="4FD15C9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29FF5C46" w14:textId="0C98C9E2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34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5.4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483B9E7" w14:textId="2A25B2DF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36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0C7FAFE8" w14:textId="504889A9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5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98C1AB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0</w:t>
            </w:r>
          </w:p>
          <w:p w14:paraId="2EE9CA9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5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A0E53E7" w14:textId="35ABF6C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26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72B5BC93" w14:textId="2B628E2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39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3.6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1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11056AD" w14:textId="02B9C25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80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2ADA0DAE" w14:textId="060E6AC3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8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3.00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A4B9618" w14:textId="45899002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8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10C9CDF2" w14:textId="2BDB1D6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-3.0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</w:tr>
      <w:tr w:rsidR="0088300F" w14:paraId="4E8FFA9D" w14:textId="77777777">
        <w:trPr>
          <w:trHeight w:val="494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D99E6A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vs. 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432E8B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1</w:t>
            </w:r>
          </w:p>
          <w:p w14:paraId="60168FF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2.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C9DEEB0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606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31DACEB9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27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.31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239618E" w14:textId="2001067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38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5E604FF6" w14:textId="5CC8CD1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65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.94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FE8863B" w14:textId="6B819E3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ab/>
            </w:r>
          </w:p>
          <w:p w14:paraId="06725490" w14:textId="6B57D769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5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.</w:t>
            </w:r>
            <w:r w:rsidR="00D52AB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5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B22C49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1</w:t>
            </w:r>
          </w:p>
          <w:p w14:paraId="2FDCE279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2.4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7E8FB1F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.069</w:t>
            </w:r>
          </w:p>
          <w:p w14:paraId="4FF6B2D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2.509-10.239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63704F8" w14:textId="0B28265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.70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47C68066" w14:textId="2AD72E8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812-7.59</w:t>
            </w:r>
            <w:r w:rsidR="00DC292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538AEE2" w14:textId="55FB8922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12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0A99E82D" w14:textId="76C07FF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7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7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7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D6CB22E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0</w:t>
            </w:r>
          </w:p>
          <w:p w14:paraId="5DFC728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1.3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8C209B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.01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06FAC00B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819-5.007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CA6195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129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6B2648E3" w14:textId="60CF5EF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24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3.63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6C70E19" w14:textId="5257383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.1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ab/>
            </w:r>
          </w:p>
          <w:p w14:paraId="0D74A2A3" w14:textId="47D6553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2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8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3.6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4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**</w:t>
            </w:r>
          </w:p>
        </w:tc>
      </w:tr>
      <w:tr w:rsidR="0088300F" w14:paraId="61BDA4F4" w14:textId="77777777">
        <w:trPr>
          <w:trHeight w:val="365"/>
          <w:jc w:val="center"/>
        </w:trPr>
        <w:tc>
          <w:tcPr>
            <w:tcW w:w="1518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48E4A1B" w14:textId="195A50D0" w:rsidR="0088300F" w:rsidRDefault="00667E52">
            <w:pPr>
              <w:adjustRightInd w:val="0"/>
              <w:snapToGrid w:val="0"/>
              <w:ind w:firstLineChars="100" w:firstLine="181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</w:tr>
      <w:tr w:rsidR="0088300F" w14:paraId="48B1CDA9" w14:textId="77777777">
        <w:trPr>
          <w:trHeight w:val="480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36E18DB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1BC58D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  <w:p w14:paraId="61A8C3F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272937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08F8FE0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E8F49D5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A1058D5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  <w:p w14:paraId="002C9ECD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AD4D38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1C3863C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50189C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70EA8C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  <w:p w14:paraId="186D90D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.6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E5A6AF0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DC54311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3AAC0C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</w:tr>
      <w:tr w:rsidR="0088300F" w14:paraId="637AC9C6" w14:textId="77777777">
        <w:trPr>
          <w:trHeight w:val="516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82B978C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vs. 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B61B6D0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  <w:p w14:paraId="1EAF4B6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.2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5ECF31B" w14:textId="4AE0BE4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2E37253B" w14:textId="1782BC1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45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58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49C1AC8" w14:textId="61820E6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43BC3609" w14:textId="4414616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).4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4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671C6C5" w14:textId="45A58D1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  <w:p w14:paraId="75E342B0" w14:textId="3481FA0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4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4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A8252F3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</w:p>
          <w:p w14:paraId="64B4F53D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20.3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D311183" w14:textId="6EBF49B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  <w:p w14:paraId="2E7974BB" w14:textId="3051095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8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47FEEDF" w14:textId="6D2397D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893</w:t>
            </w:r>
          </w:p>
          <w:p w14:paraId="3AFB98AF" w14:textId="32608E3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4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6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11D49D7" w14:textId="6688E76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3BA695E5" w14:textId="221E869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4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6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0D1556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  <w:p w14:paraId="79C5F069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.1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9A4DB7D" w14:textId="1CF9582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514</w:t>
            </w:r>
          </w:p>
          <w:p w14:paraId="04852CA5" w14:textId="0D7724B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8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84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40E6E71" w14:textId="0CF4F7D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38AF96E1" w14:textId="4A721D2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6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4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33C078F" w14:textId="5ED889E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</w:p>
          <w:p w14:paraId="70FAE046" w14:textId="7DE9DDF6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6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35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88300F" w14:paraId="6EB44693" w14:textId="77777777">
        <w:trPr>
          <w:trHeight w:val="504"/>
          <w:jc w:val="center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89BA3F1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vs. 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5ED4DC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1</w:t>
            </w:r>
          </w:p>
          <w:p w14:paraId="7BCDEDF5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.0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62EDD52" w14:textId="3A12DD9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1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6EED5C71" w14:textId="09C37A2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6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1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3004A19" w14:textId="0199E562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5D275C0D" w14:textId="4BD405BC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78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A0336B0" w14:textId="37F3765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7855E137" w14:textId="0462ECB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0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1.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7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1ADEEAC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2</w:t>
            </w:r>
          </w:p>
          <w:p w14:paraId="58AA015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57.1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D02640A" w14:textId="02EA39F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  <w:p w14:paraId="2FC489A8" w14:textId="57394673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7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5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1E1CA73" w14:textId="3C206FB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6E205E23" w14:textId="462F182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-2.0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AC8660A" w14:textId="706051E0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24FF7B41" w14:textId="43B0A236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1.94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8283C8F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2</w:t>
            </w:r>
          </w:p>
          <w:p w14:paraId="3AA832E2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55.7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1B4E888" w14:textId="7E6FAAD3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796</w:t>
            </w:r>
          </w:p>
          <w:p w14:paraId="7449A0D7" w14:textId="01CA2D5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9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3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31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7AC467A" w14:textId="3580E97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37187F3A" w14:textId="4E360F6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6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1D5A3CB" w14:textId="56072B8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3BF986C7" w14:textId="22ABC873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.1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88300F" w14:paraId="137547D2" w14:textId="77777777">
        <w:trPr>
          <w:trHeight w:val="516"/>
          <w:jc w:val="center"/>
        </w:trPr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5045DC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vs. 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38E762E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  <w:p w14:paraId="6B58A936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.4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4360690A" w14:textId="0FCD01D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64AA782D" w14:textId="4817FAC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7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6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7AD1447D" w14:textId="0980E6CF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493D7010" w14:textId="4245A35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1</w:t>
            </w:r>
            <w:r w:rsidR="00D52AB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500EB01" w14:textId="6196E32D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0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1F44735C" w14:textId="0BD537B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5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06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00A5CC7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</w:p>
          <w:p w14:paraId="4895F54A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19.6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BEFFE29" w14:textId="3B7B00A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  <w:p w14:paraId="00F6426A" w14:textId="0C3C5DE1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8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9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025E95FB" w14:textId="6297846B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01AC7DE1" w14:textId="4AA67DD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6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2</w:t>
            </w:r>
            <w:r w:rsidR="00DC292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5165C87C" w14:textId="473E54AE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  <w:p w14:paraId="48C920E6" w14:textId="0E2AD8F4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66FFEED8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  <w:p w14:paraId="037AC5C4" w14:textId="77777777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19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180195E5" w14:textId="2B33D499" w:rsidR="0088300F" w:rsidRDefault="004864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099</w:t>
            </w:r>
          </w:p>
          <w:p w14:paraId="0FE033AF" w14:textId="1EE0A558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3.</w:t>
            </w:r>
            <w:r w:rsidR="0048643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77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*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272B6A9C" w14:textId="7C6407A2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2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47A5B8B0" w14:textId="758F2F36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6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</w:tcPr>
          <w:p w14:paraId="3BAB25DC" w14:textId="6367AE3A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ab/>
            </w:r>
          </w:p>
          <w:p w14:paraId="2FD82E4F" w14:textId="7BD1BC09" w:rsidR="0088300F" w:rsidRDefault="007F44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0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2.</w:t>
            </w:r>
            <w:r w:rsidR="0048643D">
              <w:rPr>
                <w:rFonts w:ascii="Times New Roman" w:hAnsi="Times New Roman" w:cs="Times New Roman"/>
                <w:sz w:val="15"/>
                <w:szCs w:val="15"/>
              </w:rPr>
              <w:t>3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</w:tbl>
    <w:p w14:paraId="155102D5" w14:textId="77777777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OR, odds ratios; CI, confidence interval; Ref, reference.</w:t>
      </w:r>
    </w:p>
    <w:p w14:paraId="5FE65A0D" w14:textId="77777777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 w:hint="eastAsia"/>
          <w:i/>
          <w:i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>
        <w:rPr>
          <w:rFonts w:ascii="Times New Roman" w:hAnsi="Times New Roman" w:cs="Times New Roman" w:hint="eastAsia"/>
          <w:sz w:val="16"/>
          <w:szCs w:val="16"/>
        </w:rPr>
        <w:t xml:space="preserve"> &lt; 0.05, </w:t>
      </w: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>
        <w:rPr>
          <w:rFonts w:ascii="Times New Roman" w:hAnsi="Times New Roman" w:cs="Times New Roman" w:hint="eastAsia"/>
          <w:sz w:val="16"/>
          <w:szCs w:val="16"/>
        </w:rPr>
        <w:t xml:space="preserve"> &lt; 0.01, </w:t>
      </w: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***</w:t>
      </w:r>
      <w:r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>
        <w:rPr>
          <w:rFonts w:ascii="Times New Roman" w:hAnsi="Times New Roman" w:cs="Times New Roman" w:hint="eastAsia"/>
          <w:sz w:val="16"/>
          <w:szCs w:val="16"/>
        </w:rPr>
        <w:t xml:space="preserve"> &lt; 0.001.</w:t>
      </w:r>
    </w:p>
    <w:p w14:paraId="2319992A" w14:textId="77777777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Maternal risk behavioral factors included sleep duration less than 8 hours, physical activity less than 1 hour/day, screen exposure more than </w:t>
      </w:r>
      <w:r>
        <w:rPr>
          <w:rFonts w:ascii="Times New Roman" w:hAnsi="Times New Roman" w:cs="Times New Roman"/>
          <w:sz w:val="16"/>
          <w:szCs w:val="16"/>
        </w:rPr>
        <w:t>2</w:t>
      </w:r>
      <w:r>
        <w:rPr>
          <w:rFonts w:ascii="Times New Roman" w:hAnsi="Times New Roman" w:cs="Times New Roman" w:hint="eastAsia"/>
          <w:sz w:val="16"/>
          <w:szCs w:val="16"/>
        </w:rPr>
        <w:t xml:space="preserve"> hour</w:t>
      </w:r>
      <w:r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 xml:space="preserve">/day; </w:t>
      </w:r>
      <w:r>
        <w:rPr>
          <w:rFonts w:ascii="Times New Roman" w:hAnsi="Times New Roman" w:cs="Times New Roman" w:hint="eastAsia"/>
          <w:sz w:val="16"/>
          <w:szCs w:val="16"/>
        </w:rPr>
        <w:t>“</w:t>
      </w:r>
      <w:r>
        <w:rPr>
          <w:rFonts w:ascii="Times New Roman" w:hAnsi="Times New Roman" w:cs="Times New Roman" w:hint="eastAsia"/>
          <w:sz w:val="16"/>
          <w:szCs w:val="16"/>
        </w:rPr>
        <w:t>0</w:t>
      </w:r>
      <w:r>
        <w:rPr>
          <w:rFonts w:ascii="Times New Roman" w:hAnsi="Times New Roman" w:cs="Times New Roman" w:hint="eastAsia"/>
          <w:sz w:val="16"/>
          <w:szCs w:val="16"/>
        </w:rPr>
        <w:t>”</w:t>
      </w:r>
      <w:r>
        <w:rPr>
          <w:rFonts w:ascii="Times New Roman" w:hAnsi="Times New Roman" w:cs="Times New Roman" w:hint="eastAsia"/>
          <w:sz w:val="16"/>
          <w:szCs w:val="16"/>
        </w:rPr>
        <w:t xml:space="preserve"> demonstrated that none of three risk factors were occurred. </w:t>
      </w:r>
      <w:r>
        <w:rPr>
          <w:rFonts w:ascii="Times New Roman" w:hAnsi="Times New Roman" w:cs="Times New Roman" w:hint="eastAsia"/>
          <w:sz w:val="16"/>
          <w:szCs w:val="16"/>
        </w:rPr>
        <w:t>“</w:t>
      </w:r>
      <w:r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 w:hint="eastAsia"/>
          <w:sz w:val="16"/>
          <w:szCs w:val="16"/>
        </w:rPr>
        <w:t>”</w:t>
      </w:r>
      <w:r>
        <w:rPr>
          <w:rFonts w:ascii="Times New Roman" w:hAnsi="Times New Roman" w:cs="Times New Roman" w:hint="eastAsia"/>
          <w:sz w:val="16"/>
          <w:szCs w:val="16"/>
        </w:rPr>
        <w:t xml:space="preserve"> demonstrated that one of these three risk factors was occurred; </w:t>
      </w:r>
      <w:r>
        <w:rPr>
          <w:rFonts w:ascii="Times New Roman" w:hAnsi="Times New Roman" w:cs="Times New Roman" w:hint="eastAsia"/>
          <w:sz w:val="16"/>
          <w:szCs w:val="16"/>
        </w:rPr>
        <w:t>“</w:t>
      </w:r>
      <w:r>
        <w:rPr>
          <w:rFonts w:ascii="Times New Roman" w:hAnsi="Times New Roman" w:cs="Times New Roman" w:hint="eastAsia"/>
          <w:sz w:val="16"/>
          <w:szCs w:val="16"/>
        </w:rPr>
        <w:t xml:space="preserve">2 </w:t>
      </w:r>
      <w:r>
        <w:rPr>
          <w:rFonts w:ascii="Times New Roman" w:hAnsi="Times New Roman" w:cs="Times New Roman" w:hint="eastAsia"/>
          <w:sz w:val="16"/>
          <w:szCs w:val="16"/>
        </w:rPr>
        <w:t>”</w:t>
      </w:r>
      <w:r>
        <w:rPr>
          <w:rFonts w:ascii="Times New Roman" w:hAnsi="Times New Roman" w:cs="Times New Roman" w:hint="eastAsia"/>
          <w:sz w:val="16"/>
          <w:szCs w:val="16"/>
        </w:rPr>
        <w:t xml:space="preserve"> demonstrated that two of these three risk factors were occurred; and </w:t>
      </w:r>
      <w:r>
        <w:rPr>
          <w:rFonts w:ascii="Times New Roman" w:hAnsi="Times New Roman" w:cs="Times New Roman" w:hint="eastAsia"/>
          <w:sz w:val="16"/>
          <w:szCs w:val="16"/>
        </w:rPr>
        <w:t>“</w:t>
      </w:r>
      <w:r>
        <w:rPr>
          <w:rFonts w:ascii="Times New Roman" w:hAnsi="Times New Roman" w:cs="Times New Roman" w:hint="eastAsia"/>
          <w:sz w:val="16"/>
          <w:szCs w:val="16"/>
        </w:rPr>
        <w:t>3</w:t>
      </w:r>
      <w:r>
        <w:rPr>
          <w:rFonts w:ascii="Times New Roman" w:hAnsi="Times New Roman" w:cs="Times New Roman" w:hint="eastAsia"/>
          <w:sz w:val="16"/>
          <w:szCs w:val="16"/>
        </w:rPr>
        <w:t>”</w:t>
      </w:r>
      <w:r>
        <w:rPr>
          <w:rFonts w:ascii="Times New Roman" w:hAnsi="Times New Roman" w:cs="Times New Roman" w:hint="eastAsia"/>
          <w:sz w:val="16"/>
          <w:szCs w:val="16"/>
        </w:rPr>
        <w:t xml:space="preserve"> demonstrated that these three risk factors were all occurred.</w:t>
      </w:r>
    </w:p>
    <w:p w14:paraId="28159E13" w14:textId="700EFDB8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odel I adjusted for child's age, childhood overweight/obesity, child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sleep duration on weekdays, child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sleep duration on weekends, child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exercise frequency, children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screen exposure frequency, family income, family structure, mother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education, father</w:t>
      </w:r>
      <w:r w:rsidR="00584F09">
        <w:rPr>
          <w:rFonts w:ascii="Times New Roman" w:hAnsi="Times New Roman" w:cs="Times New Roman"/>
          <w:sz w:val="16"/>
          <w:szCs w:val="16"/>
        </w:rPr>
        <w:t>’</w:t>
      </w:r>
      <w:r>
        <w:rPr>
          <w:rFonts w:ascii="Times New Roman" w:hAnsi="Times New Roman" w:cs="Times New Roman" w:hint="eastAsia"/>
          <w:sz w:val="16"/>
          <w:szCs w:val="16"/>
        </w:rPr>
        <w:t>s education, family history of allergic diseases.</w:t>
      </w:r>
    </w:p>
    <w:p w14:paraId="605E131F" w14:textId="38484046" w:rsidR="0088300F" w:rsidRDefault="007F441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Model II further adjusted for gestational weeks, delivery mode, full breastfeeding, maternal smoking exposure, maternal drinking, maternal pre-pregnancy BMI, gestational hypertension, gestational diabetes, gestational anemia, </w:t>
      </w:r>
      <w:r w:rsidR="00584F09">
        <w:rPr>
          <w:rFonts w:ascii="Times New Roman" w:hAnsi="Times New Roman" w:cs="Times New Roman"/>
          <w:sz w:val="16"/>
          <w:szCs w:val="16"/>
        </w:rPr>
        <w:t xml:space="preserve">pre-pregnancy </w:t>
      </w:r>
      <w:r w:rsidR="004F3C35">
        <w:rPr>
          <w:rFonts w:ascii="Times New Roman" w:hAnsi="Times New Roman" w:cs="Times New Roman"/>
          <w:sz w:val="16"/>
          <w:szCs w:val="16"/>
        </w:rPr>
        <w:t>overweight/</w:t>
      </w:r>
      <w:r w:rsidR="00584F09">
        <w:rPr>
          <w:rFonts w:ascii="Times New Roman" w:hAnsi="Times New Roman" w:cs="Times New Roman"/>
          <w:sz w:val="16"/>
          <w:szCs w:val="16"/>
        </w:rPr>
        <w:t xml:space="preserve">obesity, </w:t>
      </w:r>
      <w:r>
        <w:rPr>
          <w:rFonts w:ascii="Times New Roman" w:hAnsi="Times New Roman" w:cs="Times New Roman" w:hint="eastAsia"/>
          <w:sz w:val="16"/>
          <w:szCs w:val="16"/>
        </w:rPr>
        <w:t>mother's age at delivery</w:t>
      </w:r>
      <w:r w:rsidR="00584F09" w:rsidRPr="00584F09">
        <w:rPr>
          <w:rFonts w:ascii="Times New Roman" w:hAnsi="Times New Roman" w:cs="Times New Roman"/>
          <w:sz w:val="16"/>
          <w:szCs w:val="16"/>
        </w:rPr>
        <w:t>, farmlands and orchards near house, chemical discharging near house, factories emitting smoke near house, large garbage dump near house.</w:t>
      </w:r>
    </w:p>
    <w:sectPr w:rsidR="0088300F">
      <w:pgSz w:w="16838" w:h="11906" w:orient="landscape"/>
      <w:pgMar w:top="1020" w:right="822" w:bottom="1531" w:left="82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DF8477" w14:textId="77777777" w:rsidR="00D628E8" w:rsidRDefault="00D628E8">
      <w:r>
        <w:separator/>
      </w:r>
    </w:p>
  </w:endnote>
  <w:endnote w:type="continuationSeparator" w:id="0">
    <w:p w14:paraId="2835DA4F" w14:textId="77777777" w:rsidR="00D628E8" w:rsidRDefault="00D62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58CF7" w14:textId="77777777" w:rsidR="00D628E8" w:rsidRDefault="00D628E8">
      <w:r>
        <w:separator/>
      </w:r>
    </w:p>
  </w:footnote>
  <w:footnote w:type="continuationSeparator" w:id="0">
    <w:p w14:paraId="4EC3BF31" w14:textId="77777777" w:rsidR="00D628E8" w:rsidRDefault="00D628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2A200" w14:textId="77777777" w:rsidR="004F3C35" w:rsidRDefault="004F3C35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750ED" w14:textId="77777777" w:rsidR="004F3C35" w:rsidRDefault="004F3C35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22C87"/>
    <w:rsid w:val="000B00B7"/>
    <w:rsid w:val="000D53C9"/>
    <w:rsid w:val="00116AE1"/>
    <w:rsid w:val="001406F8"/>
    <w:rsid w:val="00172A27"/>
    <w:rsid w:val="001A4782"/>
    <w:rsid w:val="001D1AA2"/>
    <w:rsid w:val="001E57C2"/>
    <w:rsid w:val="002179A6"/>
    <w:rsid w:val="002D1DB4"/>
    <w:rsid w:val="002D5BA7"/>
    <w:rsid w:val="00327B54"/>
    <w:rsid w:val="00430C69"/>
    <w:rsid w:val="0048643D"/>
    <w:rsid w:val="004F3C35"/>
    <w:rsid w:val="00584F09"/>
    <w:rsid w:val="00667E52"/>
    <w:rsid w:val="00781852"/>
    <w:rsid w:val="007F0D9E"/>
    <w:rsid w:val="007F441C"/>
    <w:rsid w:val="007F619D"/>
    <w:rsid w:val="00812E16"/>
    <w:rsid w:val="008268E7"/>
    <w:rsid w:val="0088300F"/>
    <w:rsid w:val="00A97E19"/>
    <w:rsid w:val="00AC5960"/>
    <w:rsid w:val="00AE581F"/>
    <w:rsid w:val="00B611A2"/>
    <w:rsid w:val="00C5294B"/>
    <w:rsid w:val="00CB76F2"/>
    <w:rsid w:val="00D52AB3"/>
    <w:rsid w:val="00D628E8"/>
    <w:rsid w:val="00D919CC"/>
    <w:rsid w:val="00DC2923"/>
    <w:rsid w:val="00DD0CBA"/>
    <w:rsid w:val="00DE3608"/>
    <w:rsid w:val="00E84F74"/>
    <w:rsid w:val="00EB061A"/>
    <w:rsid w:val="00EC6663"/>
    <w:rsid w:val="00ED3C25"/>
    <w:rsid w:val="0EE96ADF"/>
    <w:rsid w:val="11177BB0"/>
    <w:rsid w:val="134369FD"/>
    <w:rsid w:val="146313EA"/>
    <w:rsid w:val="14BA7214"/>
    <w:rsid w:val="16750761"/>
    <w:rsid w:val="18291796"/>
    <w:rsid w:val="1D195840"/>
    <w:rsid w:val="1DD33D29"/>
    <w:rsid w:val="1E0D3AF6"/>
    <w:rsid w:val="1FB329A7"/>
    <w:rsid w:val="20D14872"/>
    <w:rsid w:val="221D34F3"/>
    <w:rsid w:val="226D4237"/>
    <w:rsid w:val="25A249EB"/>
    <w:rsid w:val="266A1ED1"/>
    <w:rsid w:val="26DC7121"/>
    <w:rsid w:val="2A012EBF"/>
    <w:rsid w:val="2B973880"/>
    <w:rsid w:val="2BDD5238"/>
    <w:rsid w:val="2EF46767"/>
    <w:rsid w:val="2EFF5E72"/>
    <w:rsid w:val="30FA7753"/>
    <w:rsid w:val="312B0099"/>
    <w:rsid w:val="3368645B"/>
    <w:rsid w:val="35951253"/>
    <w:rsid w:val="36F43D9D"/>
    <w:rsid w:val="38FC17AD"/>
    <w:rsid w:val="452E2FA1"/>
    <w:rsid w:val="48B7536B"/>
    <w:rsid w:val="4E231607"/>
    <w:rsid w:val="51241E4C"/>
    <w:rsid w:val="57677BBA"/>
    <w:rsid w:val="58346F1D"/>
    <w:rsid w:val="5B7813AE"/>
    <w:rsid w:val="5C7D4640"/>
    <w:rsid w:val="64821D15"/>
    <w:rsid w:val="661710A0"/>
    <w:rsid w:val="6A355305"/>
    <w:rsid w:val="6CA51FC8"/>
    <w:rsid w:val="6DD9737A"/>
    <w:rsid w:val="71437C42"/>
    <w:rsid w:val="72AF7359"/>
    <w:rsid w:val="736121C6"/>
    <w:rsid w:val="75E472D3"/>
    <w:rsid w:val="76F06D06"/>
    <w:rsid w:val="782472D8"/>
    <w:rsid w:val="78404129"/>
    <w:rsid w:val="7F6F7CFE"/>
    <w:rsid w:val="7F80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602DBF"/>
  <w15:docId w15:val="{7CF5D6B6-2F50-49BF-A707-9AB482DE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qFormat/>
    <w:rPr>
      <w:sz w:val="24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Balloon Text"/>
    <w:basedOn w:val="a"/>
    <w:link w:val="ab"/>
    <w:rsid w:val="00430C69"/>
    <w:rPr>
      <w:sz w:val="18"/>
      <w:szCs w:val="18"/>
    </w:rPr>
  </w:style>
  <w:style w:type="character" w:customStyle="1" w:styleId="ab">
    <w:name w:val="批注框文本 字符"/>
    <w:basedOn w:val="a0"/>
    <w:link w:val="aa"/>
    <w:rsid w:val="00430C6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357E4BA8-E100-4B0A-AEEA-F3AEF88BFF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80</Words>
  <Characters>8438</Characters>
  <Application>Microsoft Office Word</Application>
  <DocSecurity>0</DocSecurity>
  <Lines>70</Lines>
  <Paragraphs>19</Paragraphs>
  <ScaleCrop>false</ScaleCrop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ing</dc:creator>
  <cp:lastModifiedBy>陈 仪婷</cp:lastModifiedBy>
  <cp:revision>4</cp:revision>
  <cp:lastPrinted>2019-11-01T00:32:00Z</cp:lastPrinted>
  <dcterms:created xsi:type="dcterms:W3CDTF">2020-07-16T06:44:00Z</dcterms:created>
  <dcterms:modified xsi:type="dcterms:W3CDTF">2020-07-1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